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EFA1D" w14:textId="77777777" w:rsidR="009B62AB" w:rsidRPr="00226C6B" w:rsidRDefault="009B62AB" w:rsidP="009B62AB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78DF097" w14:textId="3992FE22" w:rsidR="009B62AB" w:rsidRPr="00226C6B" w:rsidRDefault="009B62AB" w:rsidP="009B62AB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6C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A968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1</w:t>
      </w:r>
      <w:r w:rsidRPr="00226C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226C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able of parameters and ranges of values used to conduct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9"/>
        <w:gridCol w:w="3228"/>
        <w:gridCol w:w="3161"/>
      </w:tblGrid>
      <w:tr w:rsidR="009B62AB" w:rsidRPr="00070D56" w14:paraId="352A67A9" w14:textId="77777777" w:rsidTr="006A648E">
        <w:tc>
          <w:tcPr>
            <w:tcW w:w="3485" w:type="dxa"/>
          </w:tcPr>
          <w:p w14:paraId="4B53CAB0" w14:textId="77777777" w:rsidR="009B62AB" w:rsidRPr="00070D56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32"/>
                <w:szCs w:val="32"/>
              </w:rPr>
            </w:pPr>
            <w:r w:rsidRPr="00070D56">
              <w:rPr>
                <w:rFonts w:ascii="Times New Roman" w:eastAsiaTheme="minorEastAsia" w:hAnsi="Times New Roman" w:cs="Times New Roman"/>
                <w:b/>
                <w:bCs/>
                <w:sz w:val="32"/>
                <w:szCs w:val="32"/>
              </w:rPr>
              <w:t>Parameter</w:t>
            </w:r>
          </w:p>
        </w:tc>
        <w:tc>
          <w:tcPr>
            <w:tcW w:w="3485" w:type="dxa"/>
          </w:tcPr>
          <w:p w14:paraId="6893A91D" w14:textId="77777777" w:rsidR="009B62AB" w:rsidRPr="00070D56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32"/>
                <w:szCs w:val="32"/>
              </w:rPr>
            </w:pPr>
            <w:r w:rsidRPr="00070D56">
              <w:rPr>
                <w:rFonts w:ascii="Times New Roman" w:eastAsiaTheme="minorEastAsia" w:hAnsi="Times New Roman" w:cs="Times New Roman"/>
                <w:b/>
                <w:bCs/>
                <w:sz w:val="32"/>
                <w:szCs w:val="32"/>
              </w:rPr>
              <w:t>Definition</w:t>
            </w:r>
          </w:p>
        </w:tc>
        <w:tc>
          <w:tcPr>
            <w:tcW w:w="3486" w:type="dxa"/>
          </w:tcPr>
          <w:p w14:paraId="03CB9BF3" w14:textId="77777777" w:rsidR="009B62AB" w:rsidRPr="00070D56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32"/>
                <w:szCs w:val="32"/>
              </w:rPr>
            </w:pPr>
            <w:r w:rsidRPr="00070D56">
              <w:rPr>
                <w:rFonts w:ascii="Times New Roman" w:eastAsiaTheme="minorEastAsia" w:hAnsi="Times New Roman" w:cs="Times New Roman"/>
                <w:b/>
                <w:bCs/>
                <w:sz w:val="32"/>
                <w:szCs w:val="32"/>
              </w:rPr>
              <w:t>Range</w:t>
            </w:r>
          </w:p>
        </w:tc>
      </w:tr>
      <w:tr w:rsidR="009B62AB" w:rsidRPr="00152661" w14:paraId="679F8A2C" w14:textId="77777777" w:rsidTr="006A648E">
        <w:tc>
          <w:tcPr>
            <w:tcW w:w="3485" w:type="dxa"/>
          </w:tcPr>
          <w:p w14:paraId="36D78295" w14:textId="77777777" w:rsidR="009B62AB" w:rsidRPr="00226C6B" w:rsidRDefault="009B62AB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85" w:type="dxa"/>
          </w:tcPr>
          <w:p w14:paraId="04B94CD9" w14:textId="77777777" w:rsidR="009B62AB" w:rsidRPr="00226C6B" w:rsidRDefault="009B62AB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86" w:type="dxa"/>
          </w:tcPr>
          <w:p w14:paraId="53C5D595" w14:textId="77777777" w:rsidR="009B62AB" w:rsidRPr="00226C6B" w:rsidRDefault="009B62AB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62AB" w:rsidRPr="00152661" w14:paraId="5EEAD77F" w14:textId="77777777" w:rsidTr="006A648E">
        <w:trPr>
          <w:trHeight w:val="794"/>
        </w:trPr>
        <w:tc>
          <w:tcPr>
            <w:tcW w:w="3485" w:type="dxa"/>
            <w:vAlign w:val="center"/>
          </w:tcPr>
          <w:p w14:paraId="6E849A0A" w14:textId="77777777" w:rsidR="009B62AB" w:rsidRPr="00226C6B" w:rsidRDefault="009B62AB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im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485" w:type="dxa"/>
            <w:vAlign w:val="center"/>
          </w:tcPr>
          <w:p w14:paraId="70166C96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Time at which the function describing the vaccination process reaches its peak</w:t>
            </w:r>
          </w:p>
        </w:tc>
        <w:tc>
          <w:tcPr>
            <w:tcW w:w="3486" w:type="dxa"/>
            <w:vAlign w:val="center"/>
          </w:tcPr>
          <w:p w14:paraId="2750B98B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[21, 200] days</w:t>
            </w:r>
          </w:p>
        </w:tc>
      </w:tr>
      <w:tr w:rsidR="009B62AB" w:rsidRPr="00152661" w14:paraId="2E0D757B" w14:textId="77777777" w:rsidTr="006A648E">
        <w:trPr>
          <w:trHeight w:val="794"/>
        </w:trPr>
        <w:tc>
          <w:tcPr>
            <w:tcW w:w="3485" w:type="dxa"/>
            <w:vAlign w:val="center"/>
          </w:tcPr>
          <w:p w14:paraId="725A0058" w14:textId="77777777" w:rsidR="009B62AB" w:rsidRPr="00226C6B" w:rsidRDefault="009B62AB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oMath>
            </m:oMathPara>
          </w:p>
        </w:tc>
        <w:tc>
          <w:tcPr>
            <w:tcW w:w="3485" w:type="dxa"/>
            <w:vAlign w:val="center"/>
          </w:tcPr>
          <w:p w14:paraId="01CC2EAD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Proportion of population receiving vaccine</w:t>
            </w:r>
          </w:p>
        </w:tc>
        <w:tc>
          <w:tcPr>
            <w:tcW w:w="3486" w:type="dxa"/>
            <w:vAlign w:val="center"/>
          </w:tcPr>
          <w:p w14:paraId="11275C52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[0.1, 0.9]</w:t>
            </w:r>
          </w:p>
        </w:tc>
      </w:tr>
      <w:tr w:rsidR="009B62AB" w:rsidRPr="00152661" w14:paraId="760EEAC2" w14:textId="77777777" w:rsidTr="006A648E">
        <w:trPr>
          <w:trHeight w:val="794"/>
        </w:trPr>
        <w:tc>
          <w:tcPr>
            <w:tcW w:w="3485" w:type="dxa"/>
            <w:vAlign w:val="center"/>
          </w:tcPr>
          <w:p w14:paraId="5560C94C" w14:textId="77777777" w:rsidR="009B62AB" w:rsidRPr="00226C6B" w:rsidRDefault="009B62AB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oMath>
            </m:oMathPara>
          </w:p>
        </w:tc>
        <w:tc>
          <w:tcPr>
            <w:tcW w:w="3485" w:type="dxa"/>
            <w:vAlign w:val="center"/>
          </w:tcPr>
          <w:p w14:paraId="7D174BBC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Waning immunity rate</w:t>
            </w:r>
          </w:p>
        </w:tc>
        <w:tc>
          <w:tcPr>
            <w:tcW w:w="3486" w:type="dxa"/>
            <w:vAlign w:val="center"/>
          </w:tcPr>
          <w:p w14:paraId="01C1776B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[0.0001, 1/91.25]</w:t>
            </w:r>
            <w:r w:rsidRPr="00070D5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days</w:t>
            </w: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9B62AB" w:rsidRPr="00152661" w14:paraId="4ADB1DB1" w14:textId="77777777" w:rsidTr="006A648E">
        <w:trPr>
          <w:trHeight w:val="794"/>
        </w:trPr>
        <w:tc>
          <w:tcPr>
            <w:tcW w:w="3485" w:type="dxa"/>
            <w:vAlign w:val="center"/>
          </w:tcPr>
          <w:p w14:paraId="3550F8BC" w14:textId="77777777" w:rsidR="009B62AB" w:rsidRPr="00226C6B" w:rsidRDefault="00A96890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q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3485" w:type="dxa"/>
            <w:vAlign w:val="center"/>
          </w:tcPr>
          <w:p w14:paraId="7E631032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Proportion of tested individuals receiving their test result within 24 hours</w:t>
            </w:r>
          </w:p>
        </w:tc>
        <w:tc>
          <w:tcPr>
            <w:tcW w:w="3486" w:type="dxa"/>
            <w:vAlign w:val="center"/>
          </w:tcPr>
          <w:p w14:paraId="39714E71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[0.0001, 1]</w:t>
            </w:r>
          </w:p>
        </w:tc>
      </w:tr>
      <w:tr w:rsidR="009B62AB" w:rsidRPr="00152661" w14:paraId="2B18CCF0" w14:textId="77777777" w:rsidTr="006A648E">
        <w:trPr>
          <w:trHeight w:val="794"/>
        </w:trPr>
        <w:tc>
          <w:tcPr>
            <w:tcW w:w="3485" w:type="dxa"/>
            <w:vAlign w:val="center"/>
          </w:tcPr>
          <w:p w14:paraId="530EE491" w14:textId="77777777" w:rsidR="009B62AB" w:rsidRPr="00226C6B" w:rsidRDefault="009B62AB" w:rsidP="006A648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3485" w:type="dxa"/>
            <w:vAlign w:val="center"/>
          </w:tcPr>
          <w:p w14:paraId="7D6383A3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Proportion of infectious individuals testing</w:t>
            </w:r>
          </w:p>
        </w:tc>
        <w:tc>
          <w:tcPr>
            <w:tcW w:w="3486" w:type="dxa"/>
            <w:vAlign w:val="center"/>
          </w:tcPr>
          <w:p w14:paraId="6DBDF2CE" w14:textId="77777777" w:rsidR="009B62AB" w:rsidRPr="00226C6B" w:rsidRDefault="009B62AB" w:rsidP="006A648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26C6B">
              <w:rPr>
                <w:rFonts w:ascii="Times New Roman" w:eastAsiaTheme="minorEastAsia" w:hAnsi="Times New Roman" w:cs="Times New Roman"/>
                <w:sz w:val="24"/>
                <w:szCs w:val="24"/>
              </w:rPr>
              <w:t>[0.0001, 1]</w:t>
            </w:r>
          </w:p>
        </w:tc>
      </w:tr>
    </w:tbl>
    <w:p w14:paraId="717ACFA7" w14:textId="77777777" w:rsidR="009B62AB" w:rsidRPr="00226C6B" w:rsidRDefault="009B62AB" w:rsidP="009B62AB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37E317C" w14:textId="77777777" w:rsidR="00017B44" w:rsidRDefault="00017B44"/>
    <w:sectPr w:rsidR="00017B44" w:rsidSect="00EA2B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AB"/>
    <w:rsid w:val="00017B44"/>
    <w:rsid w:val="00372FF1"/>
    <w:rsid w:val="00471F2B"/>
    <w:rsid w:val="00654FD9"/>
    <w:rsid w:val="009B62AB"/>
    <w:rsid w:val="00A96890"/>
    <w:rsid w:val="00EA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317B1"/>
  <w15:chartTrackingRefBased/>
  <w15:docId w15:val="{0DB2F69D-954C-4C79-BC76-0D74EEE3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62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</dc:creator>
  <cp:keywords/>
  <dc:description/>
  <cp:lastModifiedBy>EA</cp:lastModifiedBy>
  <cp:revision>4</cp:revision>
  <dcterms:created xsi:type="dcterms:W3CDTF">2021-10-18T20:35:00Z</dcterms:created>
  <dcterms:modified xsi:type="dcterms:W3CDTF">2021-10-18T20:44:00Z</dcterms:modified>
</cp:coreProperties>
</file>